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24A13" w14:textId="0EE8CA55" w:rsidR="0017399C" w:rsidRDefault="001975F5">
      <w:pPr>
        <w:rPr>
          <w:b/>
          <w:bCs/>
        </w:rPr>
      </w:pPr>
      <w:r w:rsidRPr="001975F5">
        <w:rPr>
          <w:b/>
          <w:bCs/>
        </w:rPr>
        <w:t>Table S3.</w:t>
      </w:r>
    </w:p>
    <w:p w14:paraId="56F39A2A" w14:textId="2D481130" w:rsidR="001C6C58" w:rsidRDefault="001C6C58" w:rsidP="001C6C58">
      <w:pPr>
        <w:jc w:val="center"/>
        <w:rPr>
          <w:b/>
          <w:bCs/>
        </w:rPr>
      </w:pPr>
      <w:r w:rsidRPr="001C6C58">
        <w:rPr>
          <w:b/>
          <w:bCs/>
          <w:noProof/>
        </w:rPr>
        <w:drawing>
          <wp:inline distT="0" distB="0" distL="0" distR="0" wp14:anchorId="40C81A15" wp14:editId="6155DB0E">
            <wp:extent cx="4180205" cy="8952718"/>
            <wp:effectExtent l="0" t="0" r="0" b="1270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0E5BC32-CE5B-A61E-9378-9A6291A792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0E5BC32-CE5B-A61E-9378-9A6291A792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513" r="29150"/>
                    <a:stretch/>
                  </pic:blipFill>
                  <pic:spPr bwMode="auto">
                    <a:xfrm>
                      <a:off x="0" y="0"/>
                      <a:ext cx="4180570" cy="895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3AD4D1" w14:textId="7B71A666" w:rsidR="001975F5" w:rsidRPr="001975F5" w:rsidRDefault="001975F5" w:rsidP="001975F5">
      <w:pPr>
        <w:jc w:val="center"/>
        <w:rPr>
          <w:b/>
          <w:bCs/>
        </w:rPr>
      </w:pPr>
    </w:p>
    <w:p w14:paraId="42BEC3CE" w14:textId="3786ACA0" w:rsidR="001975F5" w:rsidRDefault="001975F5">
      <w:pPr>
        <w:rPr>
          <w:b/>
          <w:bCs/>
        </w:rPr>
      </w:pPr>
      <w:r w:rsidRPr="001975F5">
        <w:rPr>
          <w:b/>
          <w:bCs/>
        </w:rPr>
        <w:t>Table S3 (continued)</w:t>
      </w:r>
    </w:p>
    <w:p w14:paraId="449939DC" w14:textId="77777777" w:rsidR="00211C43" w:rsidRDefault="00211C43">
      <w:pPr>
        <w:rPr>
          <w:b/>
          <w:bCs/>
        </w:rPr>
      </w:pPr>
    </w:p>
    <w:p w14:paraId="4C54E0F5" w14:textId="6F46FCC1" w:rsidR="001975F5" w:rsidRDefault="001975F5">
      <w:pPr>
        <w:rPr>
          <w:b/>
          <w:bCs/>
        </w:rPr>
      </w:pPr>
    </w:p>
    <w:p w14:paraId="115B6B95" w14:textId="71C41FB8" w:rsidR="001975F5" w:rsidRPr="001975F5" w:rsidRDefault="00EE7554" w:rsidP="001975F5">
      <w:pPr>
        <w:jc w:val="center"/>
        <w:rPr>
          <w:b/>
          <w:bCs/>
        </w:rPr>
      </w:pPr>
      <w:r w:rsidRPr="00EE7554">
        <w:rPr>
          <w:b/>
          <w:bCs/>
          <w:noProof/>
        </w:rPr>
        <w:drawing>
          <wp:inline distT="0" distB="0" distL="0" distR="0" wp14:anchorId="0C01C890" wp14:editId="0D367A56">
            <wp:extent cx="4160520" cy="3594100"/>
            <wp:effectExtent l="0" t="0" r="5080" b="0"/>
            <wp:docPr id="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1810F12-02A9-3BD0-689D-3545B5E506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1810F12-02A9-3BD0-689D-3545B5E506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727"/>
                    <a:stretch/>
                  </pic:blipFill>
                  <pic:spPr bwMode="auto">
                    <a:xfrm>
                      <a:off x="0" y="0"/>
                      <a:ext cx="4160520" cy="359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975F5" w:rsidRPr="001975F5" w:rsidSect="001975F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5F5"/>
    <w:rsid w:val="00124EA4"/>
    <w:rsid w:val="0017399C"/>
    <w:rsid w:val="001975F5"/>
    <w:rsid w:val="00197835"/>
    <w:rsid w:val="001C6C58"/>
    <w:rsid w:val="001D5DF2"/>
    <w:rsid w:val="001D5F52"/>
    <w:rsid w:val="00206984"/>
    <w:rsid w:val="00211C43"/>
    <w:rsid w:val="00313278"/>
    <w:rsid w:val="00357B0E"/>
    <w:rsid w:val="0051164E"/>
    <w:rsid w:val="0056782F"/>
    <w:rsid w:val="006940EA"/>
    <w:rsid w:val="006A65EE"/>
    <w:rsid w:val="00771D78"/>
    <w:rsid w:val="007C3BC2"/>
    <w:rsid w:val="00834B9E"/>
    <w:rsid w:val="00A73C79"/>
    <w:rsid w:val="00BB5B2C"/>
    <w:rsid w:val="00BF04DC"/>
    <w:rsid w:val="00D527EC"/>
    <w:rsid w:val="00EA47B1"/>
    <w:rsid w:val="00EE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1043C"/>
  <w15:chartTrackingRefBased/>
  <w15:docId w15:val="{C635BDFF-645F-C54C-8736-E25DE6088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4</cp:revision>
  <dcterms:created xsi:type="dcterms:W3CDTF">2025-02-05T16:15:00Z</dcterms:created>
  <dcterms:modified xsi:type="dcterms:W3CDTF">2025-02-14T10:01:00Z</dcterms:modified>
</cp:coreProperties>
</file>